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="5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Table S1. 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aracteristics of strain </w:t>
      </w:r>
      <w:r>
        <w:rPr>
          <w:rFonts w:hint="eastAsia" w:ascii="Times New Roman" w:hAnsi="Times New Roman" w:cs="Times New Roman"/>
          <w:i/>
          <w:kern w:val="0"/>
          <w:sz w:val="24"/>
          <w:szCs w:val="24"/>
        </w:rPr>
        <w:t>A. flavus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YC-15</w:t>
      </w:r>
    </w:p>
    <w:tbl>
      <w:tblPr>
        <w:tblStyle w:val="7"/>
        <w:tblW w:w="648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260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napToGrid w:val="0"/>
              <w:spacing w:before="50" w:after="0" w:line="240" w:lineRule="auto"/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Item</w:t>
            </w:r>
          </w:p>
        </w:tc>
        <w:tc>
          <w:tcPr>
            <w:tcW w:w="326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napToGrid w:val="0"/>
              <w:spacing w:before="50" w:after="0" w:line="240" w:lineRule="auto"/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Characteristic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snapToGrid w:val="0"/>
              <w:spacing w:before="50"/>
              <w:jc w:val="both"/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Origin</w:t>
            </w:r>
          </w:p>
        </w:tc>
        <w:tc>
          <w:tcPr>
            <w:tcW w:w="326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Peanut-cropped soil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Collection site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Yicheng, Hubei Province,   P. R. Chin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Year</w:t>
            </w:r>
          </w:p>
        </w:tc>
        <w:tc>
          <w:tcPr>
            <w:tcW w:w="326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20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Conidia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Green conidia after 3.5 days on the modified r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 xml:space="preserve">ose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 xml:space="preserve">engal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agar (M-RB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snapToGrid w:val="0"/>
              <w:spacing w:before="5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Aflatoxin production</w:t>
            </w:r>
          </w:p>
        </w:tc>
        <w:tc>
          <w:tcPr>
            <w:tcW w:w="326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AFB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snapToGrid w:val="0"/>
              <w:spacing w:before="50"/>
              <w:jc w:val="left"/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Toxigenic ability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Middl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snapToGrid w:val="0"/>
              <w:spacing w:before="5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Sclerotia characterization</w:t>
            </w:r>
          </w:p>
        </w:tc>
        <w:tc>
          <w:tcPr>
            <w:tcW w:w="326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Large sclerotia, &gt;400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μ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m in diamet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snapToGrid w:val="0"/>
              <w:spacing w:before="5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Genbank accession number for calmodulin gene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AY974340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snapToGrid w:val="0"/>
              <w:spacing w:before="5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Species name</w:t>
            </w:r>
          </w:p>
        </w:tc>
        <w:tc>
          <w:tcPr>
            <w:tcW w:w="326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snapToGrid w:val="0"/>
              <w:spacing w:before="5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Aspergillus flavus</w:t>
            </w:r>
          </w:p>
        </w:tc>
      </w:tr>
    </w:tbl>
    <w:p>
      <w:pPr>
        <w:snapToGrid w:val="0"/>
        <w:spacing w:before="50" w:line="360" w:lineRule="auto"/>
        <w:rPr>
          <w:rFonts w:ascii="Times New Roman" w:hAnsi="Times New Roman" w:cs="Times New Roman"/>
          <w:kern w:val="0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napToGrid w:val="0"/>
        <w:spacing w:before="50" w:line="360" w:lineRule="auto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Transcriptional activity of some possible eugenol-converting enzyme genes</w:t>
      </w:r>
    </w:p>
    <w:tbl>
      <w:tblPr>
        <w:tblStyle w:val="11"/>
        <w:tblW w:w="80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63"/>
        <w:gridCol w:w="1013"/>
        <w:gridCol w:w="825"/>
        <w:gridCol w:w="38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Gene ID</w:t>
            </w:r>
          </w:p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(AFLA_x)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Untreated (FPKM)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D125 (FPKM)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Log</w:t>
            </w:r>
          </w:p>
        </w:tc>
        <w:tc>
          <w:tcPr>
            <w:tcW w:w="3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Annotated_gene_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043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.2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4"/>
                <w:bdr w:val="none" w:color="auto" w:sz="0" w:space="0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0"/>
                <w:szCs w:val="24"/>
                <w:bdr w:val="none" w:color="auto" w:sz="0" w:space="0"/>
                <w:lang w:val="en-US" w:eastAsia="zh-CN"/>
              </w:rPr>
              <w:t>Alcohol dehydrogenase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050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0.7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4"/>
                <w:bdr w:val="none" w:color="auto" w:sz="0" w:space="0"/>
                <w:lang w:val="en-US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sz w:val="20"/>
                <w:szCs w:val="24"/>
                <w:lang w:val="en-US" w:eastAsia="zh-CN"/>
              </w:rPr>
              <w:t>Alcohol dehydrogenase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088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bdr w:val="none" w:color="auto" w:sz="0" w:space="0"/>
                <w:lang w:val="en-US" w:eastAsia="zh-CN" w:bidi="ar"/>
              </w:rPr>
              <w:t>Zinc-containing 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100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4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242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3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4"/>
                <w:bdr w:val="none" w:color="auto" w:sz="0" w:space="0"/>
                <w:lang w:val="en-US" w:eastAsia="zh-CN"/>
              </w:rPr>
              <w:t>Aryl-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247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2.15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bdr w:val="none" w:color="auto" w:sz="0" w:space="0"/>
                <w:lang w:val="en-US" w:eastAsia="zh-CN" w:bidi="ar"/>
              </w:rPr>
              <w:t>Short-chain 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387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33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4"/>
                <w:bdr w:val="none" w:color="auto" w:sz="0" w:space="0"/>
                <w:lang w:val="en-US" w:eastAsia="zh-CN"/>
              </w:rPr>
            </w:pPr>
            <w:bookmarkStart w:id="2" w:name="OLE_LINK3"/>
            <w:r>
              <w:rPr>
                <w:rFonts w:hint="eastAsia" w:ascii="Times New Roman" w:hAnsi="Times New Roman" w:cs="Times New Roman"/>
                <w:sz w:val="20"/>
                <w:szCs w:val="24"/>
                <w:bdr w:val="none" w:color="auto" w:sz="0" w:space="0"/>
                <w:lang w:val="en-US" w:eastAsia="zh-CN"/>
              </w:rPr>
              <w:t>Alcohol dehydrogenase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287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4"/>
                <w:lang w:val="en-US" w:eastAsia="zh-CN"/>
              </w:rPr>
              <w:t>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008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.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3862" w:type="dxa"/>
            <w:vMerge w:val="restart"/>
            <w:tcBorders>
              <w:top w:val="nil"/>
              <w:left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4"/>
                <w:bdr w:val="none" w:color="auto" w:sz="0" w:space="0"/>
                <w:lang w:val="en-US" w:eastAsia="zh-CN"/>
              </w:rPr>
              <w:t>Lac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231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4.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9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97</w:t>
            </w:r>
          </w:p>
        </w:tc>
        <w:tc>
          <w:tcPr>
            <w:tcW w:w="3862" w:type="dxa"/>
            <w:vMerge w:val="continue"/>
            <w:tcBorders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4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161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.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4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.6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bdr w:val="none" w:color="auto" w:sz="0" w:space="0"/>
                <w:lang w:val="en-US" w:eastAsia="zh-CN" w:bidi="ar"/>
              </w:rPr>
              <w:t>Lip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201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.40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4"/>
                <w:bdr w:val="none" w:color="auto" w:sz="0" w:space="0"/>
                <w:lang w:val="en-US" w:eastAsia="zh-CN"/>
              </w:rPr>
              <w:t>Extracellular lip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576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4"/>
                <w:bdr w:val="none" w:color="auto" w:sz="0" w:space="0"/>
                <w:lang w:val="en-US" w:eastAsia="zh-CN" w:bidi="ar"/>
              </w:rPr>
              <w:t>2.08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bdr w:val="none" w:color="auto" w:sz="0" w:space="0"/>
                <w:lang w:val="en-US" w:eastAsia="zh-CN" w:bidi="ar"/>
              </w:rPr>
              <w:t>Lipase</w:t>
            </w:r>
            <w:r>
              <w:rPr>
                <w:rFonts w:hint="eastAsia" w:ascii="Times New Roman" w:hAnsi="Times New Roman" w:cs="Times New Roman"/>
                <w:sz w:val="20"/>
                <w:szCs w:val="24"/>
                <w:lang w:val="en-US" w:eastAsia="zh-CN"/>
              </w:rPr>
              <w:t>/acylhydrol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580</w:t>
            </w: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8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1.48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 w:eastAsiaTheme="minorEastAsia"/>
                <w:sz w:val="21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bdr w:val="none" w:color="auto" w:sz="0" w:space="0"/>
                <w:lang w:val="en-US" w:eastAsia="zh-CN"/>
              </w:rPr>
              <w:t>0.89</w:t>
            </w:r>
          </w:p>
        </w:tc>
        <w:tc>
          <w:tcPr>
            <w:tcW w:w="3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uppressAutoHyphens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4"/>
                <w:bdr w:val="none" w:color="auto" w:sz="0" w:space="0"/>
                <w:lang w:val="en-US" w:eastAsia="zh-CN"/>
              </w:rPr>
              <w:t>Lipase/acylhydrolas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FC7C7D"/>
    <w:rsid w:val="0000522D"/>
    <w:rsid w:val="0003436B"/>
    <w:rsid w:val="000446D8"/>
    <w:rsid w:val="00051356"/>
    <w:rsid w:val="00092EDB"/>
    <w:rsid w:val="000A28B2"/>
    <w:rsid w:val="000A3111"/>
    <w:rsid w:val="000D10AC"/>
    <w:rsid w:val="000F56CA"/>
    <w:rsid w:val="00106B4B"/>
    <w:rsid w:val="00135C5B"/>
    <w:rsid w:val="00145A49"/>
    <w:rsid w:val="0015200A"/>
    <w:rsid w:val="00156DC1"/>
    <w:rsid w:val="00196F79"/>
    <w:rsid w:val="001B4B7C"/>
    <w:rsid w:val="001C68DA"/>
    <w:rsid w:val="00211013"/>
    <w:rsid w:val="00223F6E"/>
    <w:rsid w:val="00234C43"/>
    <w:rsid w:val="00245B50"/>
    <w:rsid w:val="002601AF"/>
    <w:rsid w:val="002C19BA"/>
    <w:rsid w:val="002C66CF"/>
    <w:rsid w:val="002D2BE0"/>
    <w:rsid w:val="002D45C3"/>
    <w:rsid w:val="0030267F"/>
    <w:rsid w:val="003402C6"/>
    <w:rsid w:val="003C13BF"/>
    <w:rsid w:val="003C1947"/>
    <w:rsid w:val="003C4477"/>
    <w:rsid w:val="003C6A65"/>
    <w:rsid w:val="003D354F"/>
    <w:rsid w:val="003D4CA7"/>
    <w:rsid w:val="003E4433"/>
    <w:rsid w:val="003F17A2"/>
    <w:rsid w:val="003F70FA"/>
    <w:rsid w:val="0040077F"/>
    <w:rsid w:val="0040696A"/>
    <w:rsid w:val="00425E11"/>
    <w:rsid w:val="00436114"/>
    <w:rsid w:val="004402DB"/>
    <w:rsid w:val="00440C9B"/>
    <w:rsid w:val="00442CA1"/>
    <w:rsid w:val="00480B56"/>
    <w:rsid w:val="00490D5C"/>
    <w:rsid w:val="004942E2"/>
    <w:rsid w:val="00494D1D"/>
    <w:rsid w:val="004973FE"/>
    <w:rsid w:val="00591A09"/>
    <w:rsid w:val="005922CC"/>
    <w:rsid w:val="00596865"/>
    <w:rsid w:val="005C4D19"/>
    <w:rsid w:val="005E0F64"/>
    <w:rsid w:val="005F0BB3"/>
    <w:rsid w:val="0060511C"/>
    <w:rsid w:val="00605DB8"/>
    <w:rsid w:val="006235BF"/>
    <w:rsid w:val="00630840"/>
    <w:rsid w:val="00640EB6"/>
    <w:rsid w:val="00647CC5"/>
    <w:rsid w:val="00656E72"/>
    <w:rsid w:val="00667FF6"/>
    <w:rsid w:val="00671761"/>
    <w:rsid w:val="00676766"/>
    <w:rsid w:val="00681275"/>
    <w:rsid w:val="0069002A"/>
    <w:rsid w:val="006A1B77"/>
    <w:rsid w:val="006D394B"/>
    <w:rsid w:val="00705859"/>
    <w:rsid w:val="00723AA9"/>
    <w:rsid w:val="0073245C"/>
    <w:rsid w:val="007514C1"/>
    <w:rsid w:val="007702F1"/>
    <w:rsid w:val="00781868"/>
    <w:rsid w:val="007B7166"/>
    <w:rsid w:val="007B7553"/>
    <w:rsid w:val="007C79B8"/>
    <w:rsid w:val="0081633B"/>
    <w:rsid w:val="0081738C"/>
    <w:rsid w:val="008314A0"/>
    <w:rsid w:val="008473D9"/>
    <w:rsid w:val="00863AEB"/>
    <w:rsid w:val="00870F2A"/>
    <w:rsid w:val="00876BEB"/>
    <w:rsid w:val="00892416"/>
    <w:rsid w:val="008A299D"/>
    <w:rsid w:val="00916247"/>
    <w:rsid w:val="009307F9"/>
    <w:rsid w:val="009403F0"/>
    <w:rsid w:val="009719CA"/>
    <w:rsid w:val="009A72EF"/>
    <w:rsid w:val="009C7E9B"/>
    <w:rsid w:val="00A126CE"/>
    <w:rsid w:val="00A149F3"/>
    <w:rsid w:val="00A52549"/>
    <w:rsid w:val="00A71DDD"/>
    <w:rsid w:val="00A80C27"/>
    <w:rsid w:val="00A9022E"/>
    <w:rsid w:val="00AA0602"/>
    <w:rsid w:val="00AB20BD"/>
    <w:rsid w:val="00AB3BE5"/>
    <w:rsid w:val="00AD0F0C"/>
    <w:rsid w:val="00AD6EA1"/>
    <w:rsid w:val="00AF5B57"/>
    <w:rsid w:val="00B16943"/>
    <w:rsid w:val="00B373D7"/>
    <w:rsid w:val="00B37626"/>
    <w:rsid w:val="00B40612"/>
    <w:rsid w:val="00B71BC3"/>
    <w:rsid w:val="00BA0501"/>
    <w:rsid w:val="00BA10EB"/>
    <w:rsid w:val="00BC2012"/>
    <w:rsid w:val="00BE4DDC"/>
    <w:rsid w:val="00C3492B"/>
    <w:rsid w:val="00C47D2C"/>
    <w:rsid w:val="00C65461"/>
    <w:rsid w:val="00C73D1B"/>
    <w:rsid w:val="00C8394E"/>
    <w:rsid w:val="00C914A5"/>
    <w:rsid w:val="00CA036A"/>
    <w:rsid w:val="00CB4AEF"/>
    <w:rsid w:val="00CD54E9"/>
    <w:rsid w:val="00CE5E9C"/>
    <w:rsid w:val="00CF4ECA"/>
    <w:rsid w:val="00CF50C3"/>
    <w:rsid w:val="00CF7C66"/>
    <w:rsid w:val="00D361C6"/>
    <w:rsid w:val="00D47F65"/>
    <w:rsid w:val="00D566B1"/>
    <w:rsid w:val="00D61C3C"/>
    <w:rsid w:val="00D73993"/>
    <w:rsid w:val="00DB181B"/>
    <w:rsid w:val="00DE106E"/>
    <w:rsid w:val="00DE134E"/>
    <w:rsid w:val="00E006D6"/>
    <w:rsid w:val="00E06FF8"/>
    <w:rsid w:val="00E31B3C"/>
    <w:rsid w:val="00E43FDC"/>
    <w:rsid w:val="00E65C18"/>
    <w:rsid w:val="00EA22B9"/>
    <w:rsid w:val="00EB724B"/>
    <w:rsid w:val="00ED5F2A"/>
    <w:rsid w:val="00EF1255"/>
    <w:rsid w:val="00F42A77"/>
    <w:rsid w:val="00F44DD4"/>
    <w:rsid w:val="00F5736E"/>
    <w:rsid w:val="00F716F7"/>
    <w:rsid w:val="00F72BEE"/>
    <w:rsid w:val="00F753EF"/>
    <w:rsid w:val="00F85B2B"/>
    <w:rsid w:val="00F90C8D"/>
    <w:rsid w:val="00FC7C7D"/>
    <w:rsid w:val="02FC3AFE"/>
    <w:rsid w:val="1D850E2E"/>
    <w:rsid w:val="4DD4384D"/>
    <w:rsid w:val="7FAC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Light Shading"/>
    <w:basedOn w:val="5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8">
    <w:name w:val="Light Shading Accent 3"/>
    <w:basedOn w:val="5"/>
    <w:uiPriority w:val="60"/>
    <w:rPr>
      <w:color w:val="7692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9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10">
    <w:name w:val="页脚 Char"/>
    <w:basedOn w:val="4"/>
    <w:link w:val="2"/>
    <w:semiHidden/>
    <w:uiPriority w:val="99"/>
    <w:rPr>
      <w:sz w:val="18"/>
      <w:szCs w:val="18"/>
    </w:rPr>
  </w:style>
  <w:style w:type="table" w:customStyle="1" w:styleId="11">
    <w:name w:val="普通表格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94</Characters>
  <Lines>3</Lines>
  <Paragraphs>1</Paragraphs>
  <TotalTime>0</TotalTime>
  <ScaleCrop>false</ScaleCrop>
  <LinksUpToDate>false</LinksUpToDate>
  <CharactersWithSpaces>461</CharactersWithSpaces>
  <Application>WPS Office_10.2.0.59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1:36:00Z</dcterms:created>
  <dc:creator>lenovo</dc:creator>
  <cp:lastModifiedBy>Fuguo Xing</cp:lastModifiedBy>
  <dcterms:modified xsi:type="dcterms:W3CDTF">2018-04-22T10:43:53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65</vt:lpwstr>
  </property>
</Properties>
</file>